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quality assessment</w:t>
      </w:r>
      <w:r>
        <w:rPr>
          <w:rFonts w:hint="eastAsia"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all</w:t>
      </w:r>
      <w:r>
        <w:rPr>
          <w:rFonts w:hint="eastAsia" w:ascii="Times New Roman" w:hAnsi="Times New Roman" w:cs="Times New Roman"/>
          <w:sz w:val="24"/>
          <w:szCs w:val="24"/>
        </w:rPr>
        <w:t xml:space="preserve"> included studies based on the Newcastle-Ottawa Scale.</w:t>
      </w:r>
    </w:p>
    <w:tbl>
      <w:tblPr>
        <w:tblStyle w:val="5"/>
        <w:tblW w:w="141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4138"/>
        <w:gridCol w:w="1450"/>
        <w:gridCol w:w="1700"/>
        <w:gridCol w:w="1575"/>
        <w:gridCol w:w="1925"/>
        <w:gridCol w:w="176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Categories </w:t>
            </w:r>
          </w:p>
        </w:tc>
        <w:tc>
          <w:tcPr>
            <w:tcW w:w="4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z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  <w:tc>
          <w:tcPr>
            <w:tcW w:w="1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  <w:tc>
          <w:tcPr>
            <w:tcW w:w="1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's stud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41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equacy of case definition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presentativeness of the cas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efinition of control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mparability of cases/control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me method of ascertainment for cases and control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-Response rate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C74"/>
    <w:rsid w:val="001D6B33"/>
    <w:rsid w:val="005A6C74"/>
    <w:rsid w:val="00B1673B"/>
    <w:rsid w:val="00B650DC"/>
    <w:rsid w:val="01400D52"/>
    <w:rsid w:val="0E543D40"/>
    <w:rsid w:val="13937CA7"/>
    <w:rsid w:val="25BE2EC8"/>
    <w:rsid w:val="2DAD1EEE"/>
    <w:rsid w:val="391B79B1"/>
    <w:rsid w:val="3D8C5E25"/>
    <w:rsid w:val="41C537EA"/>
    <w:rsid w:val="45AD32E1"/>
    <w:rsid w:val="4B4E7300"/>
    <w:rsid w:val="579838DA"/>
    <w:rsid w:val="57B35F6A"/>
    <w:rsid w:val="580F6750"/>
    <w:rsid w:val="59CA6F8A"/>
    <w:rsid w:val="60A942E8"/>
    <w:rsid w:val="7093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80</Words>
  <Characters>462</Characters>
  <Lines>3</Lines>
  <Paragraphs>1</Paragraphs>
  <TotalTime>0</TotalTime>
  <ScaleCrop>false</ScaleCrop>
  <LinksUpToDate>false</LinksUpToDate>
  <CharactersWithSpaces>541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11:37:00Z</dcterms:created>
  <dc:creator>Windows 用户</dc:creator>
  <cp:lastModifiedBy>yvan</cp:lastModifiedBy>
  <dcterms:modified xsi:type="dcterms:W3CDTF">2018-11-20T02:54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